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524" w:rsidRPr="00F6216A" w:rsidRDefault="00FC19B2" w:rsidP="00645AFA">
      <w:pPr>
        <w:jc w:val="both"/>
        <w:rPr>
          <w:rFonts w:cstheme="minorHAnsi"/>
          <w:b/>
          <w:bCs/>
          <w:iCs/>
          <w:sz w:val="20"/>
        </w:rPr>
      </w:pPr>
      <w:r w:rsidRPr="00F6216A">
        <w:rPr>
          <w:rFonts w:cstheme="minorHAnsi"/>
          <w:b/>
          <w:bCs/>
          <w:iCs/>
          <w:sz w:val="20"/>
        </w:rPr>
        <w:t>Table S1.</w:t>
      </w:r>
      <w:r w:rsidR="00AC7CA9" w:rsidRPr="00F6216A">
        <w:rPr>
          <w:rFonts w:cstheme="minorHAnsi"/>
          <w:b/>
          <w:bCs/>
          <w:iCs/>
          <w:sz w:val="20"/>
        </w:rPr>
        <w:t xml:space="preserve"> Docking study for wild and mutant KRAS protein-</w:t>
      </w:r>
      <w:proofErr w:type="spellStart"/>
      <w:r w:rsidR="00AC7CA9" w:rsidRPr="00F6216A">
        <w:rPr>
          <w:rFonts w:cstheme="minorHAnsi"/>
          <w:b/>
          <w:bCs/>
          <w:iCs/>
          <w:sz w:val="20"/>
        </w:rPr>
        <w:t>ligand</w:t>
      </w:r>
      <w:proofErr w:type="spellEnd"/>
      <w:r w:rsidR="00AC7CA9" w:rsidRPr="00F6216A">
        <w:rPr>
          <w:rFonts w:cstheme="minorHAnsi"/>
          <w:b/>
          <w:bCs/>
          <w:iCs/>
          <w:sz w:val="20"/>
        </w:rPr>
        <w:t xml:space="preserve"> complexes, showing binding scores, key residues and interaction distances (Å).</w:t>
      </w:r>
    </w:p>
    <w:tbl>
      <w:tblPr>
        <w:tblStyle w:val="TableGrid"/>
        <w:tblW w:w="9598" w:type="dxa"/>
        <w:tblLook w:val="04A0"/>
      </w:tblPr>
      <w:tblGrid>
        <w:gridCol w:w="1107"/>
        <w:gridCol w:w="969"/>
        <w:gridCol w:w="2090"/>
        <w:gridCol w:w="1753"/>
        <w:gridCol w:w="2182"/>
        <w:gridCol w:w="1497"/>
      </w:tblGrid>
      <w:tr w:rsidR="0036473F" w:rsidRPr="003F19A1" w:rsidTr="00357B29">
        <w:trPr>
          <w:trHeight w:val="533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4"/>
              </w:rPr>
            </w:pPr>
            <w:proofErr w:type="spellStart"/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Ligands</w:t>
            </w:r>
            <w:proofErr w:type="spellEnd"/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4"/>
              </w:rPr>
            </w:pPr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Protein Type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4"/>
              </w:rPr>
            </w:pPr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Key Interacting Residues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4"/>
              </w:rPr>
            </w:pPr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Hydrogen Bonds (Å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4"/>
              </w:rPr>
            </w:pPr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Hydrophobic / π–π Interactions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4"/>
              </w:rPr>
            </w:pPr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Binding Affinity (kcal/mol)</w:t>
            </w:r>
          </w:p>
        </w:tc>
      </w:tr>
      <w:tr w:rsidR="0036473F" w:rsidRPr="003F19A1" w:rsidTr="00357B29">
        <w:trPr>
          <w:trHeight w:val="256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proofErr w:type="spellStart"/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Salirasib</w:t>
            </w:r>
            <w:proofErr w:type="spellEnd"/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Wild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Ala134, Arg135, Met189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2.6 (Arg135), 3.0 (Ala134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Met189 (hydrophobic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-6.0</w:t>
            </w:r>
          </w:p>
        </w:tc>
      </w:tr>
      <w:tr w:rsidR="0036473F" w:rsidRPr="003F19A1" w:rsidTr="00357B29">
        <w:trPr>
          <w:trHeight w:val="533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Mutant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Ala134, Arg135, Pro140, Leu141, Arg151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2.4 (Arg135), 2.8 (Ala134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Leu141, Pro140, Arg151 (hydrophobic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-6.3</w:t>
            </w:r>
          </w:p>
        </w:tc>
      </w:tr>
      <w:tr w:rsidR="0036473F" w:rsidRPr="003F19A1" w:rsidTr="00357B29">
        <w:trPr>
          <w:trHeight w:val="256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proofErr w:type="spellStart"/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Soforasib</w:t>
            </w:r>
            <w:proofErr w:type="spellEnd"/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Wild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Arg135, Pro140, Arg151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2.5 (Arg135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Pro140, Arg151 (π–alkyl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-5.4</w:t>
            </w:r>
          </w:p>
        </w:tc>
      </w:tr>
      <w:tr w:rsidR="0036473F" w:rsidRPr="003F19A1" w:rsidTr="00357B29">
        <w:trPr>
          <w:trHeight w:val="513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Mutant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Gln131, Arg135, Leu141, Arg151, Met189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2.3 (Arg135), 3.1 (Gln131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Leu141,Arg151 Met189 (hydrophobic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-5.2</w:t>
            </w:r>
          </w:p>
        </w:tc>
      </w:tr>
      <w:tr w:rsidR="0036473F" w:rsidRPr="003F19A1" w:rsidTr="00357B29">
        <w:trPr>
          <w:trHeight w:val="276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proofErr w:type="spellStart"/>
            <w:r w:rsidRPr="00F6216A">
              <w:rPr>
                <w:rFonts w:eastAsia="Times New Roman" w:cstheme="minorHAnsi"/>
                <w:b/>
                <w:bCs/>
                <w:sz w:val="20"/>
                <w:szCs w:val="24"/>
              </w:rPr>
              <w:t>Garsorasib</w:t>
            </w:r>
            <w:proofErr w:type="spellEnd"/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Wild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Ile142, Arg151, Asp154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2.8 (Asp154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Ile142, Arg151 (hydrophobic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-5.0</w:t>
            </w:r>
          </w:p>
        </w:tc>
      </w:tr>
      <w:tr w:rsidR="0036473F" w:rsidRPr="003F19A1" w:rsidTr="00357B29">
        <w:trPr>
          <w:trHeight w:val="513"/>
        </w:trPr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Mutant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Gln131, Ala134, Arg135, Pro140, Leu141, Arg151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 xml:space="preserve">3.0 (Gln131), 2.8 Ala134, 2.6 (Arg135), 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Pro140, Leu141, Arg151 (π–π, hydrophobic)</w:t>
            </w:r>
          </w:p>
        </w:tc>
        <w:tc>
          <w:tcPr>
            <w:tcW w:w="0" w:type="auto"/>
            <w:hideMark/>
          </w:tcPr>
          <w:p w:rsidR="0036473F" w:rsidRPr="00F6216A" w:rsidRDefault="0036473F" w:rsidP="00357B29">
            <w:pPr>
              <w:spacing w:after="0" w:line="240" w:lineRule="auto"/>
              <w:rPr>
                <w:rFonts w:eastAsia="Times New Roman" w:cstheme="minorHAnsi"/>
                <w:sz w:val="20"/>
                <w:szCs w:val="24"/>
              </w:rPr>
            </w:pPr>
            <w:r w:rsidRPr="00F6216A">
              <w:rPr>
                <w:rFonts w:eastAsia="Times New Roman" w:cstheme="minorHAnsi"/>
                <w:sz w:val="20"/>
                <w:szCs w:val="24"/>
              </w:rPr>
              <w:t>-5.1</w:t>
            </w:r>
          </w:p>
        </w:tc>
      </w:tr>
    </w:tbl>
    <w:p w:rsidR="0036473F" w:rsidRDefault="0036473F" w:rsidP="00645AFA">
      <w:pPr>
        <w:jc w:val="both"/>
        <w:rPr>
          <w:rFonts w:ascii="Palatino Linotype" w:hAnsi="Palatino Linotype" w:cs="Times New Roman"/>
          <w:bCs/>
          <w:iCs/>
          <w:sz w:val="20"/>
        </w:rPr>
      </w:pPr>
    </w:p>
    <w:p w:rsidR="0036473F" w:rsidRPr="00F87578" w:rsidRDefault="0036473F" w:rsidP="00645AFA">
      <w:pPr>
        <w:jc w:val="both"/>
        <w:rPr>
          <w:rFonts w:ascii="Palatino Linotype" w:hAnsi="Palatino Linotype" w:cs="Times New Roman"/>
          <w:b/>
          <w:bCs/>
          <w:iCs/>
          <w:sz w:val="20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  <w:bookmarkStart w:id="0" w:name="_GoBack"/>
      <w:bookmarkEnd w:id="0"/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45AFA" w:rsidRDefault="00645AFA" w:rsidP="00645AFA">
      <w:pPr>
        <w:jc w:val="both"/>
        <w:rPr>
          <w:rFonts w:ascii="Georgia" w:hAnsi="Georgia" w:cs="Times New Roman"/>
          <w:bCs/>
          <w:iCs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sectPr w:rsidR="00645AFA" w:rsidRPr="00645AFA" w:rsidSect="005B2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45AFA"/>
    <w:rsid w:val="00040C2B"/>
    <w:rsid w:val="003638F6"/>
    <w:rsid w:val="0036473F"/>
    <w:rsid w:val="00545D5E"/>
    <w:rsid w:val="005B2356"/>
    <w:rsid w:val="00645AFA"/>
    <w:rsid w:val="006B7524"/>
    <w:rsid w:val="0070149E"/>
    <w:rsid w:val="007A149C"/>
    <w:rsid w:val="007B6EAF"/>
    <w:rsid w:val="00922BF5"/>
    <w:rsid w:val="00AC7CA9"/>
    <w:rsid w:val="00C57193"/>
    <w:rsid w:val="00E738C6"/>
    <w:rsid w:val="00F6216A"/>
    <w:rsid w:val="00F87578"/>
    <w:rsid w:val="00F90911"/>
    <w:rsid w:val="00FC19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AFA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45AF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B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 COMPUTER</dc:creator>
  <cp:keywords/>
  <dc:description/>
  <cp:lastModifiedBy>SAFI COMPUTER</cp:lastModifiedBy>
  <cp:revision>14</cp:revision>
  <dcterms:created xsi:type="dcterms:W3CDTF">2024-12-25T08:24:00Z</dcterms:created>
  <dcterms:modified xsi:type="dcterms:W3CDTF">2026-01-26T14:45:00Z</dcterms:modified>
</cp:coreProperties>
</file>